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26719C2A"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F80BAC4"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3889E44B"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D07EB16"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3D27CAA"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4A3477FA" w:rsidR="00E56322" w:rsidRPr="00B9566C" w:rsidRDefault="002F6780"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59EB7F12" w:rsidR="00E56322" w:rsidRPr="002F6780"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rPr>
            </w:pPr>
            <w:r w:rsidRPr="002F6780">
              <w:rPr>
                <w:rFonts w:ascii="Arial" w:eastAsia="Calibri" w:hAnsi="Arial" w:cs="Arial"/>
                <w:color w:val="FF0000"/>
              </w:rPr>
              <w:t>xx</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5447537"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6E51ABC6"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57A4CF8"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3FE76D48"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C583CEC"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5025F470"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5B1F4A32"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A6E5460"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8A08091"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40713CAD"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2,3</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3319861"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4,5</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EC0BDC0"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33C28BE"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522CC362"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1A5054F1"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921FB16"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F92AF80"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4C4C6492"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9BB15FF"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0947B321"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4,5</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29FB8833" w14:textId="54982265"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47CAA22F"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25A676F4"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EB2425A"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8,9</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648B451" w:rsidR="00E56322" w:rsidRPr="00B9566C" w:rsidRDefault="0057458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E3A877B" w:rsidR="00E56322" w:rsidRPr="00B9566C" w:rsidRDefault="0057458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66C3D6A" w:rsidR="00E56322" w:rsidRPr="00B9566C" w:rsidRDefault="0057458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17D1381" w:rsidR="00E56322" w:rsidRPr="00B9566C" w:rsidRDefault="0057458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D1A4ADB" w:rsidR="00E56322" w:rsidRPr="00B9566C" w:rsidRDefault="0057458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E7FE6D4" w14:textId="77777777" w:rsidTr="00E56322">
        <w:tc>
          <w:tcPr>
            <w:tcW w:w="697" w:type="dxa"/>
          </w:tcPr>
          <w:p w14:paraId="15D1FA65" w14:textId="77777777" w:rsidR="00E56322" w:rsidRPr="00B9566C" w:rsidRDefault="00E56322" w:rsidP="00E048EB">
            <w:pPr>
              <w:spacing w:line="360" w:lineRule="auto"/>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rPr>
                <w:rFonts w:ascii="Arial" w:eastAsia="Calibri" w:hAnsi="Arial" w:cs="Arial"/>
              </w:rPr>
            </w:pPr>
          </w:p>
        </w:tc>
        <w:tc>
          <w:tcPr>
            <w:tcW w:w="1095" w:type="dxa"/>
          </w:tcPr>
          <w:p w14:paraId="1E110880" w14:textId="14B67C9E" w:rsidR="00E56322" w:rsidRPr="00B9566C" w:rsidRDefault="00574586" w:rsidP="00E048EB">
            <w:pPr>
              <w:rPr>
                <w:rFonts w:ascii="Arial" w:eastAsia="Calibri" w:hAnsi="Arial" w:cs="Arial"/>
              </w:rPr>
            </w:pPr>
            <w:r>
              <w:rPr>
                <w:rFonts w:ascii="Arial" w:eastAsia="Calibri" w:hAnsi="Arial" w:cs="Arial"/>
              </w:rPr>
              <w:t>9</w:t>
            </w:r>
            <w:bookmarkStart w:id="0" w:name="_GoBack"/>
            <w:bookmarkEnd w:id="0"/>
          </w:p>
        </w:tc>
      </w:tr>
    </w:tbl>
    <w:p w14:paraId="5BC6FBB3" w14:textId="77777777" w:rsidR="003506E4" w:rsidRDefault="00574586"/>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B2767"/>
    <w:rsid w:val="002F6780"/>
    <w:rsid w:val="003C04B8"/>
    <w:rsid w:val="004B7FE1"/>
    <w:rsid w:val="00530C32"/>
    <w:rsid w:val="00574586"/>
    <w:rsid w:val="00A72CCA"/>
    <w:rsid w:val="00C17D4A"/>
    <w:rsid w:val="00E56322"/>
    <w:rsid w:val="00E60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78</Words>
  <Characters>67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Windows User</cp:lastModifiedBy>
  <cp:revision>3</cp:revision>
  <dcterms:created xsi:type="dcterms:W3CDTF">2019-03-16T15:31:00Z</dcterms:created>
  <dcterms:modified xsi:type="dcterms:W3CDTF">2019-03-16T15:41:00Z</dcterms:modified>
</cp:coreProperties>
</file>